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9455B" w14:textId="77777777" w:rsidR="00F52C2B" w:rsidRDefault="00F52C2B" w:rsidP="00F52C2B">
      <w:pPr>
        <w:rPr>
          <w:b/>
          <w:bCs/>
        </w:rPr>
      </w:pPr>
    </w:p>
    <w:p w14:paraId="51A66343" w14:textId="77777777" w:rsidR="00F52C2B" w:rsidRDefault="00F52C2B" w:rsidP="00F52C2B">
      <w:pPr>
        <w:rPr>
          <w:b/>
          <w:bCs/>
        </w:rPr>
      </w:pPr>
    </w:p>
    <w:p w14:paraId="773AEBCF" w14:textId="77777777" w:rsidR="00F52C2B" w:rsidRDefault="00F52C2B" w:rsidP="00F52C2B">
      <w:pPr>
        <w:rPr>
          <w:b/>
          <w:bCs/>
        </w:rPr>
      </w:pPr>
    </w:p>
    <w:p w14:paraId="2A7568AD" w14:textId="77777777" w:rsidR="00F52C2B" w:rsidRPr="006A71B1" w:rsidRDefault="00F52C2B" w:rsidP="00F52C2B">
      <w:pPr>
        <w:rPr>
          <w:b/>
          <w:bCs/>
        </w:rPr>
      </w:pPr>
      <w:r w:rsidRPr="006A71B1">
        <w:rPr>
          <w:b/>
          <w:bCs/>
        </w:rPr>
        <w:t>Supplemental Table 1: Content of MB-VG Text Messages</w:t>
      </w:r>
    </w:p>
    <w:tbl>
      <w:tblPr>
        <w:tblW w:w="9810" w:type="dxa"/>
        <w:tblInd w:w="-10" w:type="dxa"/>
        <w:tblLayout w:type="fixed"/>
        <w:tblLook w:val="01E0" w:firstRow="1" w:lastRow="1" w:firstColumn="1" w:lastColumn="1" w:noHBand="0" w:noVBand="0"/>
      </w:tblPr>
      <w:tblGrid>
        <w:gridCol w:w="1080"/>
        <w:gridCol w:w="990"/>
        <w:gridCol w:w="1260"/>
        <w:gridCol w:w="1800"/>
        <w:gridCol w:w="1710"/>
        <w:gridCol w:w="1530"/>
        <w:gridCol w:w="1440"/>
      </w:tblGrid>
      <w:tr w:rsidR="00F52C2B" w14:paraId="0CE0817F" w14:textId="77777777" w:rsidTr="00136F69">
        <w:trPr>
          <w:trHeight w:val="330"/>
        </w:trPr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53D6DB7" w14:textId="77777777" w:rsidR="00F52C2B" w:rsidRDefault="00F52C2B" w:rsidP="00136F69">
            <w:pPr>
              <w:spacing w:after="0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4698DED5">
              <w:rPr>
                <w:rFonts w:ascii="Arial" w:eastAsia="Arial" w:hAnsi="Arial" w:cs="Arial"/>
                <w:b/>
                <w:bCs/>
                <w:sz w:val="18"/>
                <w:szCs w:val="18"/>
              </w:rPr>
              <w:t>Msg Bank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0A70083" w14:textId="77777777" w:rsidR="00F52C2B" w:rsidRDefault="00F52C2B" w:rsidP="00136F69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4698DED5">
              <w:rPr>
                <w:rFonts w:ascii="Arial" w:eastAsia="Arial" w:hAnsi="Arial" w:cs="Arial"/>
                <w:b/>
                <w:bCs/>
                <w:sz w:val="18"/>
                <w:szCs w:val="18"/>
              </w:rPr>
              <w:t>Session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1CB8552" w14:textId="77777777" w:rsidR="00F52C2B" w:rsidRDefault="00F52C2B" w:rsidP="00136F69">
            <w:pPr>
              <w:spacing w:after="0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4698DED5">
              <w:rPr>
                <w:rFonts w:ascii="Arial" w:eastAsia="Arial" w:hAnsi="Arial" w:cs="Arial"/>
                <w:b/>
                <w:bCs/>
                <w:sz w:val="18"/>
                <w:szCs w:val="18"/>
              </w:rPr>
              <w:t>Session Topics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7C66B8F" w14:textId="77777777" w:rsidR="00F52C2B" w:rsidRDefault="00F52C2B" w:rsidP="00136F69">
            <w:pPr>
              <w:spacing w:after="0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4698DED5">
              <w:rPr>
                <w:rFonts w:ascii="Arial" w:eastAsia="Arial" w:hAnsi="Arial" w:cs="Arial"/>
                <w:b/>
                <w:bCs/>
                <w:sz w:val="18"/>
                <w:szCs w:val="18"/>
              </w:rPr>
              <w:t>Skill Reinforcement</w:t>
            </w:r>
          </w:p>
        </w:tc>
        <w:tc>
          <w:tcPr>
            <w:tcW w:w="17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21945CF" w14:textId="77777777" w:rsidR="00F52C2B" w:rsidRDefault="00F52C2B" w:rsidP="00136F69">
            <w:pPr>
              <w:spacing w:after="0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4698DED5">
              <w:rPr>
                <w:rFonts w:ascii="Arial" w:eastAsia="Arial" w:hAnsi="Arial" w:cs="Arial"/>
                <w:b/>
                <w:bCs/>
                <w:sz w:val="18"/>
                <w:szCs w:val="18"/>
              </w:rPr>
              <w:t>Homework Reminder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E97EF83" w14:textId="77777777" w:rsidR="00F52C2B" w:rsidRDefault="00F52C2B" w:rsidP="00136F69">
            <w:pPr>
              <w:spacing w:after="0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4698DED5">
              <w:rPr>
                <w:rFonts w:ascii="Arial" w:eastAsia="Arial" w:hAnsi="Arial" w:cs="Arial"/>
                <w:b/>
                <w:bCs/>
                <w:sz w:val="18"/>
                <w:szCs w:val="18"/>
              </w:rPr>
              <w:t>Mindfulness Content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5CC6237" w14:textId="77777777" w:rsidR="00F52C2B" w:rsidRDefault="00F52C2B" w:rsidP="00136F69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4698DED5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ediatrician</w:t>
            </w:r>
          </w:p>
        </w:tc>
      </w:tr>
      <w:tr w:rsidR="00F52C2B" w:rsidRPr="00443951" w14:paraId="4C25A993" w14:textId="77777777" w:rsidTr="00136F69">
        <w:trPr>
          <w:trHeight w:val="2145"/>
        </w:trPr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</w:tcPr>
          <w:p w14:paraId="1BD48A61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Intro MB &amp;</w:t>
            </w:r>
          </w:p>
          <w:p w14:paraId="43CD6947" w14:textId="77777777" w:rsidR="00F52C2B" w:rsidRPr="00443951" w:rsidRDefault="00F52C2B" w:rsidP="00136F69">
            <w:pPr>
              <w:spacing w:before="160" w:after="0" w:line="379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session 1 TXT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</w:tcPr>
          <w:p w14:paraId="3A4CB1EB" w14:textId="77777777" w:rsidR="00F52C2B" w:rsidRPr="00443951" w:rsidRDefault="00F52C2B" w:rsidP="00136F69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</w:tcPr>
          <w:p w14:paraId="2B525824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</w:tcPr>
          <w:p w14:paraId="110C39C5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Welcome to Mothers &amp; Babies (MB) TXT! You are receiving this text messages because you are receiving services from a Judy Center and are signed up to receive messages.</w:t>
            </w:r>
          </w:p>
        </w:tc>
        <w:tc>
          <w:tcPr>
            <w:tcW w:w="17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</w:tcPr>
          <w:p w14:paraId="1D10E222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You will receive 4 texts after each MB session with reminders, resources, and tips to add to your toolkit. 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</w:tcPr>
          <w:p w14:paraId="2BBFE23B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You can text STOP at any time to end the messages.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</w:tcPr>
          <w:p w14:paraId="7B56CDE4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F52C2B" w:rsidRPr="00443951" w14:paraId="758D1D97" w14:textId="77777777" w:rsidTr="00136F69">
        <w:trPr>
          <w:trHeight w:val="241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E74F15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D1BAEF" w14:textId="77777777" w:rsidR="00F52C2B" w:rsidRPr="00734FBA" w:rsidRDefault="00F52C2B" w:rsidP="00136F69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FD48A7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>Course Introduction</w:t>
            </w:r>
          </w:p>
          <w:p w14:paraId="22D902BD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Stressors that affect Mom-Baby Relationship</w:t>
            </w:r>
          </w:p>
          <w:p w14:paraId="7A4ADEDA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How can MB help</w:t>
            </w:r>
          </w:p>
          <w:p w14:paraId="25545B5D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14:paraId="3041D687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MB Overview</w:t>
            </w:r>
          </w:p>
          <w:p w14:paraId="68CFC76A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14:paraId="06222D90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Mood &amp; Personal Reality</w:t>
            </w:r>
          </w:p>
          <w:p w14:paraId="683AB10C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Quick Mood Scal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A6FAFE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verybody has stress. It affects how you feel and can affect your baby. Do something today to manage stress, like taking a few deep breaths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F7AFC0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Remember to keep track of how you are feeling by rating your mood at the end or start of each day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1E2B8B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Here is a brief guided breathing meditation to introduce you to mindfulness practice.</w:t>
            </w:r>
          </w:p>
          <w:p w14:paraId="5B7968AF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5BB1DEB5" w14:textId="77777777" w:rsidR="00F52C2B" w:rsidRPr="00443951" w:rsidRDefault="00000000" w:rsidP="00136F69">
            <w:pPr>
              <w:spacing w:after="0"/>
              <w:rPr>
                <w:rStyle w:val="Hyperlink"/>
                <w:rFonts w:ascii="Arial" w:eastAsia="Arial" w:hAnsi="Arial" w:cs="Arial"/>
                <w:sz w:val="18"/>
                <w:szCs w:val="18"/>
              </w:rPr>
            </w:pPr>
            <w:hyperlink r:id="rId4" w:history="1">
              <w:r w:rsidR="00F52C2B" w:rsidRPr="00443951">
                <w:rPr>
                  <w:rStyle w:val="Hyperlink"/>
                  <w:rFonts w:ascii="Calibri" w:eastAsia="Calibri" w:hAnsi="Calibri" w:cs="Calibri"/>
                </w:rPr>
                <w:t>MB Breath Awareness</w:t>
              </w:r>
            </w:hyperlink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B9BD7D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Your facilitator can refer you to a resource advocate to help you connect to resources! You can learn more about the benefits of SNAP and how you can enroll by clicking on this link: </w:t>
            </w:r>
            <w:hyperlink r:id="rId5" w:history="1">
              <w:r w:rsidRPr="00443951">
                <w:rPr>
                  <w:rStyle w:val="Hyperlink"/>
                  <w:rFonts w:ascii="Arial" w:eastAsia="Arial" w:hAnsi="Arial" w:cs="Arial"/>
                  <w:sz w:val="18"/>
                  <w:szCs w:val="18"/>
                </w:rPr>
                <w:t>LINK</w:t>
              </w:r>
            </w:hyperlink>
          </w:p>
          <w:p w14:paraId="5DA7484A" w14:textId="77777777" w:rsidR="00F52C2B" w:rsidRPr="00443951" w:rsidRDefault="00F52C2B" w:rsidP="00136F69">
            <w:pPr>
              <w:spacing w:after="0"/>
              <w:rPr>
                <w:rStyle w:val="Hyperlink"/>
                <w:rFonts w:ascii="Calibri" w:eastAsia="Calibri" w:hAnsi="Calibri" w:cs="Calibri"/>
              </w:rPr>
            </w:pPr>
          </w:p>
        </w:tc>
      </w:tr>
      <w:tr w:rsidR="00F52C2B" w:rsidRPr="00443951" w14:paraId="1FB3084D" w14:textId="77777777" w:rsidTr="00136F69">
        <w:trPr>
          <w:trHeight w:val="1875"/>
        </w:trPr>
        <w:tc>
          <w:tcPr>
            <w:tcW w:w="1080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41B51A79" w14:textId="77777777" w:rsidR="00F52C2B" w:rsidRPr="00443951" w:rsidRDefault="00F52C2B" w:rsidP="00136F69">
            <w:pPr>
              <w:spacing w:before="1" w:after="0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TXT 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5BC56E18" w14:textId="77777777" w:rsidR="00F52C2B" w:rsidRPr="00443951" w:rsidRDefault="00F52C2B" w:rsidP="00136F69">
            <w:pPr>
              <w:spacing w:before="1"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401D7C44" w14:textId="77777777" w:rsidR="00F52C2B" w:rsidRPr="00443951" w:rsidRDefault="00F52C2B" w:rsidP="00136F69">
            <w:pPr>
              <w:spacing w:before="1"/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>Pleasant Activities</w:t>
            </w:r>
          </w:p>
          <w:p w14:paraId="4635059C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>-</w:t>
            </w: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Quick Mood Scale Review</w:t>
            </w:r>
          </w:p>
          <w:p w14:paraId="7B250164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What we do affects how we feel</w:t>
            </w:r>
          </w:p>
          <w:p w14:paraId="55B363B8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14:paraId="5E057690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What do you like to do? P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12A261A9" w14:textId="77777777" w:rsidR="00F52C2B" w:rsidRPr="00443951" w:rsidRDefault="00F52C2B" w:rsidP="00136F69">
            <w:pPr>
              <w:spacing w:before="1" w:after="0"/>
              <w:ind w:firstLine="5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Doing one pleasant activity can lead to more. Pick one thing to do to de-stress. Pleasant activities can be low or no cost, brief, and part of</w:t>
            </w:r>
          </w:p>
          <w:p w14:paraId="7A8940B8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daily routines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7E84D91D" w14:textId="77777777" w:rsidR="00F52C2B" w:rsidRPr="00443951" w:rsidRDefault="00F52C2B" w:rsidP="00136F69">
            <w:pPr>
              <w:spacing w:before="1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What do you enjoy doing by yourself, with others, and with your baby?</w:t>
            </w:r>
          </w:p>
          <w:p w14:paraId="498A1A8E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Think about it or write it down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52299E83" w14:textId="77777777" w:rsidR="00F52C2B" w:rsidRPr="00443951" w:rsidRDefault="00F52C2B" w:rsidP="00136F69">
            <w:pPr>
              <w:spacing w:before="1"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We reviewed a new mindfulness practice called the Body Scan, which also uses breath awareness.</w:t>
            </w:r>
          </w:p>
          <w:p w14:paraId="21B2FB22" w14:textId="77777777" w:rsidR="00F52C2B" w:rsidRPr="00443951" w:rsidRDefault="00F52C2B" w:rsidP="00136F69">
            <w:pPr>
              <w:spacing w:before="11" w:after="0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6A58FE46" w14:textId="77777777" w:rsidR="00F52C2B" w:rsidRPr="00443951" w:rsidRDefault="00000000" w:rsidP="00136F69">
            <w:pPr>
              <w:spacing w:after="0"/>
              <w:rPr>
                <w:rStyle w:val="Hyperlink"/>
                <w:rFonts w:ascii="Arial" w:eastAsia="Arial" w:hAnsi="Arial" w:cs="Arial"/>
                <w:sz w:val="18"/>
                <w:szCs w:val="18"/>
              </w:rPr>
            </w:pPr>
            <w:hyperlink r:id="rId6" w:history="1">
              <w:r w:rsidR="00F52C2B" w:rsidRPr="00443951">
                <w:rPr>
                  <w:rStyle w:val="Hyperlink"/>
                  <w:rFonts w:ascii="Calibri" w:eastAsia="Calibri" w:hAnsi="Calibri" w:cs="Calibri"/>
                </w:rPr>
                <w:t>MB Body Scan</w:t>
              </w:r>
            </w:hyperlink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731FA2BC" w14:textId="77777777" w:rsidR="00F52C2B" w:rsidRPr="00443951" w:rsidRDefault="00F52C2B" w:rsidP="00136F69">
            <w:pPr>
              <w:spacing w:before="1"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It is important for babies to get good nutrition – not too little, not too much, just the right amount. Click this link to see hunger and satiety cues: </w:t>
            </w:r>
            <w:hyperlink r:id="rId7" w:history="1">
              <w:r w:rsidRPr="00443951">
                <w:rPr>
                  <w:rStyle w:val="Hyperlink"/>
                  <w:rFonts w:ascii="Arial" w:eastAsia="Arial" w:hAnsi="Arial" w:cs="Arial"/>
                  <w:sz w:val="18"/>
                  <w:szCs w:val="18"/>
                </w:rPr>
                <w:t>LINK</w:t>
              </w:r>
            </w:hyperlink>
          </w:p>
        </w:tc>
      </w:tr>
      <w:tr w:rsidR="00F52C2B" w:rsidRPr="00443951" w14:paraId="0CC152D9" w14:textId="77777777" w:rsidTr="00136F69">
        <w:trPr>
          <w:trHeight w:val="1875"/>
        </w:trPr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32522B25" w14:textId="77777777" w:rsidR="00F52C2B" w:rsidRPr="00443951" w:rsidRDefault="00F52C2B" w:rsidP="00136F69">
            <w:pPr>
              <w:spacing w:before="1" w:after="0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TXT 3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154DF4A0" w14:textId="77777777" w:rsidR="00F52C2B" w:rsidRPr="00443951" w:rsidRDefault="00F52C2B" w:rsidP="00136F69">
            <w:pPr>
              <w:spacing w:before="1"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6AAE4ADB" w14:textId="77777777" w:rsidR="00F52C2B" w:rsidRPr="00443951" w:rsidRDefault="00F52C2B" w:rsidP="00136F69">
            <w:pPr>
              <w:spacing w:before="1"/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>Pleasant Activities</w:t>
            </w:r>
          </w:p>
          <w:p w14:paraId="3B7A9E42" w14:textId="77777777" w:rsidR="00F52C2B" w:rsidRPr="00443951" w:rsidRDefault="00F52C2B" w:rsidP="00136F69">
            <w:pPr>
              <w:spacing w:before="1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 </w:t>
            </w:r>
          </w:p>
          <w:p w14:paraId="6A1616A0" w14:textId="77777777" w:rsidR="00F52C2B" w:rsidRPr="00443951" w:rsidRDefault="00F52C2B" w:rsidP="00136F69">
            <w:pPr>
              <w:spacing w:before="1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>-</w:t>
            </w: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Review PA checklist</w:t>
            </w:r>
          </w:p>
          <w:p w14:paraId="6C6EF15B" w14:textId="77777777" w:rsidR="00F52C2B" w:rsidRPr="00443951" w:rsidRDefault="00F52C2B" w:rsidP="00136F69">
            <w:pPr>
              <w:spacing w:before="1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 </w:t>
            </w:r>
          </w:p>
          <w:p w14:paraId="772E2C36" w14:textId="77777777" w:rsidR="00F52C2B" w:rsidRPr="00443951" w:rsidRDefault="00F52C2B" w:rsidP="00136F69">
            <w:pPr>
              <w:spacing w:before="1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 Overcoming obstacles</w:t>
            </w:r>
          </w:p>
          <w:p w14:paraId="41631312" w14:textId="77777777" w:rsidR="00F52C2B" w:rsidRPr="00443951" w:rsidRDefault="00F52C2B" w:rsidP="00136F69">
            <w:pPr>
              <w:spacing w:before="1"/>
              <w:rPr>
                <w:rFonts w:ascii="Arial" w:eastAsia="Arial" w:hAnsi="Arial" w:cs="Arial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 </w:t>
            </w:r>
          </w:p>
          <w:p w14:paraId="10DF7255" w14:textId="77777777" w:rsidR="00F52C2B" w:rsidRPr="00443951" w:rsidRDefault="00F52C2B" w:rsidP="00136F69">
            <w:pPr>
              <w:spacing w:before="1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 What do babies like to do?</w:t>
            </w:r>
          </w:p>
          <w:p w14:paraId="6731E3B8" w14:textId="77777777" w:rsidR="00F52C2B" w:rsidRPr="00443951" w:rsidRDefault="00F52C2B" w:rsidP="00136F69">
            <w:pPr>
              <w:spacing w:before="1"/>
              <w:rPr>
                <w:rFonts w:ascii="Arial" w:eastAsia="Arial" w:hAnsi="Arial" w:cs="Arial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7FF9F690" w14:textId="77777777" w:rsidR="00F52C2B" w:rsidRPr="00443951" w:rsidRDefault="00F52C2B" w:rsidP="00136F69">
            <w:pPr>
              <w:spacing w:before="1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 How do babies learn?</w:t>
            </w:r>
          </w:p>
          <w:p w14:paraId="3374E1A8" w14:textId="77777777" w:rsidR="00F52C2B" w:rsidRPr="00443951" w:rsidRDefault="00F52C2B" w:rsidP="00136F69">
            <w:pPr>
              <w:spacing w:before="1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2601C0E0" w14:textId="77777777" w:rsidR="00F52C2B" w:rsidRPr="00443951" w:rsidRDefault="00F52C2B" w:rsidP="00136F69">
            <w:pPr>
              <w:spacing w:before="1" w:after="0"/>
              <w:ind w:firstLine="5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lastRenderedPageBreak/>
              <w:t>Babies learn by playing. Doing pleasant activities with you supports their development. Notice how babies like to play.</w:t>
            </w:r>
          </w:p>
        </w:tc>
        <w:tc>
          <w:tcPr>
            <w:tcW w:w="17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2C5118DC" w14:textId="77777777" w:rsidR="00F52C2B" w:rsidRPr="00443951" w:rsidRDefault="00F52C2B" w:rsidP="00136F69">
            <w:pPr>
              <w:spacing w:before="1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Remember to do one pleasant activity this week. Fit it into your week by planning when to do it. 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3E336E56" w14:textId="77777777" w:rsidR="00F52C2B" w:rsidRPr="00443951" w:rsidRDefault="00F52C2B" w:rsidP="00136F69">
            <w:pPr>
              <w:spacing w:before="1"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The same way you practiced your breathing, and the sensations in the body, walking meditation is an opportunity to bring our awareness to </w:t>
            </w:r>
            <w:proofErr w:type="gramStart"/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ll of</w:t>
            </w:r>
            <w:proofErr w:type="gramEnd"/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our senses.</w:t>
            </w:r>
          </w:p>
          <w:p w14:paraId="561CBED8" w14:textId="77777777" w:rsidR="00F52C2B" w:rsidRPr="00443951" w:rsidRDefault="00F52C2B" w:rsidP="00136F69">
            <w:pPr>
              <w:spacing w:before="1" w:after="0"/>
              <w:rPr>
                <w:rFonts w:ascii="Arial" w:eastAsia="Arial" w:hAnsi="Arial" w:cs="Arial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27D24A00" w14:textId="77777777" w:rsidR="00F52C2B" w:rsidRPr="00443951" w:rsidRDefault="00000000" w:rsidP="00136F69">
            <w:pPr>
              <w:spacing w:before="1" w:after="0"/>
              <w:rPr>
                <w:rStyle w:val="Hyperlink"/>
                <w:rFonts w:ascii="Arial" w:eastAsia="Arial" w:hAnsi="Arial" w:cs="Arial"/>
                <w:sz w:val="18"/>
                <w:szCs w:val="18"/>
              </w:rPr>
            </w:pPr>
            <w:hyperlink r:id="rId8" w:history="1">
              <w:r w:rsidR="00F52C2B" w:rsidRPr="00443951">
                <w:rPr>
                  <w:rStyle w:val="Hyperlink"/>
                  <w:rFonts w:ascii="Calibri" w:eastAsia="Calibri" w:hAnsi="Calibri" w:cs="Calibri"/>
                </w:rPr>
                <w:t>MB Walking Meditation</w:t>
              </w:r>
            </w:hyperlink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496D9A32" w14:textId="77777777" w:rsidR="00F52C2B" w:rsidRPr="00443951" w:rsidRDefault="00F52C2B" w:rsidP="00136F69">
            <w:pPr>
              <w:spacing w:before="1" w:line="257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lastRenderedPageBreak/>
              <w:t xml:space="preserve">Babies and children learn by interacting with others – by listening to people, talking and playing. Click this link to learn more about how you can promote your child’s language </w:t>
            </w: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lastRenderedPageBreak/>
              <w:t>development:  L</w:t>
            </w:r>
            <w:hyperlink r:id="rId9" w:history="1">
              <w:r w:rsidRPr="00443951">
                <w:rPr>
                  <w:rStyle w:val="Hyperlink"/>
                  <w:rFonts w:ascii="Arial" w:eastAsia="Arial" w:hAnsi="Arial" w:cs="Arial"/>
                  <w:sz w:val="18"/>
                  <w:szCs w:val="18"/>
                </w:rPr>
                <w:t>INK</w:t>
              </w:r>
            </w:hyperlink>
          </w:p>
        </w:tc>
      </w:tr>
      <w:tr w:rsidR="00F52C2B" w:rsidRPr="00443951" w14:paraId="69D90D19" w14:textId="77777777" w:rsidTr="00136F69">
        <w:trPr>
          <w:trHeight w:val="1875"/>
        </w:trPr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6F940AC6" w14:textId="77777777" w:rsidR="00F52C2B" w:rsidRPr="00443951" w:rsidRDefault="00F52C2B" w:rsidP="00136F69">
            <w:pPr>
              <w:spacing w:before="1" w:after="0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lastRenderedPageBreak/>
              <w:t>TXT 4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1D6E33C2" w14:textId="77777777" w:rsidR="00F52C2B" w:rsidRPr="00443951" w:rsidRDefault="00F52C2B" w:rsidP="00136F69">
            <w:pPr>
              <w:spacing w:before="1"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27C46D9F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>Thoughts</w:t>
            </w:r>
          </w:p>
          <w:p w14:paraId="35AE45ED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>-</w:t>
            </w: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What are thoughts?</w:t>
            </w:r>
          </w:p>
          <w:p w14:paraId="79BD74C7" w14:textId="77777777" w:rsidR="00F52C2B" w:rsidRPr="00443951" w:rsidRDefault="00F52C2B" w:rsidP="00136F69">
            <w:pPr>
              <w:spacing w:before="1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 Helpful thoughts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7435F4C5" w14:textId="77777777" w:rsidR="00F52C2B" w:rsidRPr="00443951" w:rsidRDefault="00F52C2B" w:rsidP="00136F69">
            <w:pPr>
              <w:spacing w:before="1" w:after="0"/>
              <w:ind w:firstLine="5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People have helpful and unhelpful thoughts and both kinds of thoughts affect how we feel. </w:t>
            </w:r>
            <w:proofErr w:type="gramStart"/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Make an effort</w:t>
            </w:r>
            <w:proofErr w:type="gramEnd"/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to notice your thoughts today.</w:t>
            </w:r>
          </w:p>
        </w:tc>
        <w:tc>
          <w:tcPr>
            <w:tcW w:w="17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54FC1AC8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What helpful or unhelpful thoughts have you had this week about being pregnant or becoming a mom? Write them down or think</w:t>
            </w:r>
          </w:p>
          <w:p w14:paraId="669C562D" w14:textId="77777777" w:rsidR="00F52C2B" w:rsidRPr="00443951" w:rsidRDefault="00F52C2B" w:rsidP="00136F69">
            <w:pPr>
              <w:spacing w:before="1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bout them.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16A2EF4A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Mindfulness activities such as “Leaves on a Stream” can help you begin seeing thoughts as words and images that come and go.</w:t>
            </w:r>
          </w:p>
          <w:p w14:paraId="03C2B5CA" w14:textId="77777777" w:rsidR="00F52C2B" w:rsidRPr="00443951" w:rsidRDefault="00F52C2B" w:rsidP="00136F69">
            <w:pPr>
              <w:spacing w:before="10" w:after="0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5FC4B9EF" w14:textId="77777777" w:rsidR="00F52C2B" w:rsidRPr="00443951" w:rsidRDefault="00000000" w:rsidP="00136F69">
            <w:pPr>
              <w:spacing w:before="1" w:after="0"/>
              <w:rPr>
                <w:rStyle w:val="Hyperlink"/>
                <w:rFonts w:ascii="Arial" w:eastAsia="Arial" w:hAnsi="Arial" w:cs="Arial"/>
                <w:sz w:val="18"/>
                <w:szCs w:val="18"/>
              </w:rPr>
            </w:pPr>
            <w:hyperlink r:id="rId10" w:history="1">
              <w:r w:rsidR="00F52C2B" w:rsidRPr="00443951">
                <w:rPr>
                  <w:rStyle w:val="Hyperlink"/>
                  <w:rFonts w:ascii="Calibri" w:eastAsia="Calibri" w:hAnsi="Calibri" w:cs="Calibri"/>
                </w:rPr>
                <w:t>MB Leaves on a Stream</w:t>
              </w:r>
            </w:hyperlink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191DDE78" w14:textId="77777777" w:rsidR="00F52C2B" w:rsidRPr="00443951" w:rsidRDefault="00F52C2B" w:rsidP="00136F69">
            <w:pPr>
              <w:spacing w:before="1"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Remember crying is a baby’s form of communication to express their needs. Click </w:t>
            </w:r>
            <w:proofErr w:type="gramStart"/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here  to</w:t>
            </w:r>
            <w:proofErr w:type="gramEnd"/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explore some common reasons why babies cry and how you can respond to their needs: </w:t>
            </w:r>
          </w:p>
          <w:p w14:paraId="29EC5080" w14:textId="77777777" w:rsidR="00F52C2B" w:rsidRPr="00443951" w:rsidRDefault="00000000" w:rsidP="00136F69">
            <w:pPr>
              <w:spacing w:before="1"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hyperlink r:id="rId11" w:history="1">
              <w:r w:rsidR="00F52C2B" w:rsidRPr="00443951">
                <w:rPr>
                  <w:rStyle w:val="Hyperlink"/>
                  <w:rFonts w:ascii="Arial" w:eastAsia="Arial" w:hAnsi="Arial" w:cs="Arial"/>
                  <w:sz w:val="18"/>
                  <w:szCs w:val="18"/>
                </w:rPr>
                <w:t>Link</w:t>
              </w:r>
            </w:hyperlink>
          </w:p>
        </w:tc>
      </w:tr>
      <w:tr w:rsidR="00F52C2B" w:rsidRPr="00443951" w14:paraId="2092487F" w14:textId="77777777" w:rsidTr="00136F69">
        <w:trPr>
          <w:trHeight w:val="1875"/>
        </w:trPr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46D866AD" w14:textId="77777777" w:rsidR="00F52C2B" w:rsidRPr="00443951" w:rsidRDefault="00F52C2B" w:rsidP="00136F69">
            <w:pPr>
              <w:spacing w:before="1" w:after="0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TXT 5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76E7D894" w14:textId="77777777" w:rsidR="00F52C2B" w:rsidRPr="00443951" w:rsidRDefault="00F52C2B" w:rsidP="00136F69">
            <w:pPr>
              <w:spacing w:before="1"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376CAEE3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>Thoughts</w:t>
            </w:r>
          </w:p>
          <w:p w14:paraId="5F7DFD86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>-Types of harmful thought patterns</w:t>
            </w:r>
          </w:p>
          <w:p w14:paraId="7F73ED52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>- Ways to change harmful thought patterns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1D64555B" w14:textId="77777777" w:rsidR="00F52C2B" w:rsidRPr="00443951" w:rsidRDefault="00F52C2B" w:rsidP="00136F69">
            <w:pPr>
              <w:spacing w:before="1"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Try using one of these strategies when you notice unhelpful thoughts: self- instruction, time projection, thought interruption, or worry</w:t>
            </w:r>
          </w:p>
          <w:p w14:paraId="2D2B538F" w14:textId="77777777" w:rsidR="00F52C2B" w:rsidRPr="00443951" w:rsidRDefault="00F52C2B" w:rsidP="00136F69">
            <w:pPr>
              <w:spacing w:before="1" w:after="0"/>
              <w:ind w:firstLine="5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time.</w:t>
            </w:r>
          </w:p>
        </w:tc>
        <w:tc>
          <w:tcPr>
            <w:tcW w:w="17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72316412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Try to notice the helpful and unhelpful thoughts you have. Try using a new strategy to increase helpful thoughts and to let unhelpful thoughts go.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6BD8FF8C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Try this mindfulness practice to help ground your senses (</w:t>
            </w:r>
            <w:hyperlink r:id="rId12" w:history="1">
              <w:r w:rsidRPr="00443951">
                <w:rPr>
                  <w:rStyle w:val="Hyperlink"/>
                  <w:rFonts w:ascii="Calibri" w:eastAsia="Calibri" w:hAnsi="Calibri" w:cs="Calibri"/>
                </w:rPr>
                <w:t>link</w:t>
              </w:r>
            </w:hyperlink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.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7ED0852F" w14:textId="77777777" w:rsidR="00F52C2B" w:rsidRPr="00443951" w:rsidRDefault="00F52C2B" w:rsidP="00136F69">
            <w:pPr>
              <w:spacing w:line="257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Remember, babies younger than 12 months should be fed infant formulas or breast milk. Click on the link to explore the different types of milk: </w:t>
            </w:r>
            <w:hyperlink r:id="rId13" w:history="1">
              <w:r w:rsidRPr="00443951">
                <w:rPr>
                  <w:rStyle w:val="Hyperlink"/>
                  <w:rFonts w:ascii="Arial" w:eastAsia="Arial" w:hAnsi="Arial" w:cs="Arial"/>
                  <w:sz w:val="18"/>
                  <w:szCs w:val="18"/>
                </w:rPr>
                <w:t>Link</w:t>
              </w:r>
            </w:hyperlink>
          </w:p>
        </w:tc>
      </w:tr>
      <w:tr w:rsidR="00F52C2B" w:rsidRPr="00443951" w14:paraId="55F031AF" w14:textId="77777777" w:rsidTr="00136F69">
        <w:trPr>
          <w:trHeight w:val="1875"/>
        </w:trPr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26F403AF" w14:textId="77777777" w:rsidR="00F52C2B" w:rsidRPr="00443951" w:rsidRDefault="00F52C2B" w:rsidP="00136F69">
            <w:pPr>
              <w:spacing w:before="1" w:after="0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TXT 6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7A3E185A" w14:textId="77777777" w:rsidR="00F52C2B" w:rsidRPr="00443951" w:rsidRDefault="00F52C2B" w:rsidP="00136F69">
            <w:pPr>
              <w:spacing w:before="1"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3B393559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>Thoughts</w:t>
            </w:r>
          </w:p>
          <w:p w14:paraId="1CC06C87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>-</w:t>
            </w: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Promoting your child's healthy thinking</w:t>
            </w:r>
          </w:p>
          <w:p w14:paraId="1D103EAD" w14:textId="77777777" w:rsidR="00F52C2B" w:rsidRPr="00443951" w:rsidRDefault="00F52C2B" w:rsidP="00136F69">
            <w:pPr>
              <w:spacing w:before="1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 Goals for my future and my baby's future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13413F34" w14:textId="77777777" w:rsidR="00F52C2B" w:rsidRPr="00443951" w:rsidRDefault="00F52C2B" w:rsidP="00136F69">
            <w:pPr>
              <w:spacing w:before="1"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Your thoughts can affect your future and your baby’s future. Thinking about what you want in the future can help you to take steps to achieve your goals.</w:t>
            </w:r>
          </w:p>
        </w:tc>
        <w:tc>
          <w:tcPr>
            <w:tcW w:w="17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492264E3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Keep track of your mood, notice how many helpful/unhelpful thoughts you have.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47853EBE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s you try to visualize you and your baby's ideal future, try taking a moment with the Walking Meditation and ground into your senses and your surroundings.</w:t>
            </w:r>
          </w:p>
          <w:p w14:paraId="5DC4D68A" w14:textId="77777777" w:rsidR="00F52C2B" w:rsidRPr="00443951" w:rsidRDefault="00F52C2B" w:rsidP="00136F69">
            <w:pPr>
              <w:spacing w:before="10" w:after="0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63674BF7" w14:textId="77777777" w:rsidR="00F52C2B" w:rsidRPr="00443951" w:rsidRDefault="00000000" w:rsidP="00136F69">
            <w:pPr>
              <w:spacing w:after="0"/>
              <w:rPr>
                <w:rStyle w:val="Hyperlink"/>
                <w:rFonts w:ascii="Arial" w:eastAsia="Arial" w:hAnsi="Arial" w:cs="Arial"/>
                <w:sz w:val="18"/>
                <w:szCs w:val="18"/>
              </w:rPr>
            </w:pPr>
            <w:hyperlink r:id="rId14" w:history="1">
              <w:r w:rsidR="00F52C2B" w:rsidRPr="00443951">
                <w:rPr>
                  <w:rStyle w:val="Hyperlink"/>
                  <w:rFonts w:ascii="Calibri" w:eastAsia="Calibri" w:hAnsi="Calibri" w:cs="Calibri"/>
                </w:rPr>
                <w:t>MB Walking Meditation</w:t>
              </w:r>
            </w:hyperlink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0CDA28C9" w14:textId="77777777" w:rsidR="00F52C2B" w:rsidRPr="00443951" w:rsidRDefault="00F52C2B" w:rsidP="00136F69">
            <w:pPr>
              <w:spacing w:before="1" w:line="257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Sometimes we are worried that a baby doesn’t weigh enough, We also worry when babies gain weight too quickly. </w:t>
            </w:r>
            <w:proofErr w:type="gramStart"/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Take a look</w:t>
            </w:r>
            <w:proofErr w:type="gramEnd"/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at the different factors that influence healthy child growth.  </w:t>
            </w:r>
            <w:hyperlink r:id="rId15" w:history="1">
              <w:r w:rsidRPr="00443951">
                <w:rPr>
                  <w:rStyle w:val="Hyperlink"/>
                  <w:rFonts w:ascii="Arial" w:eastAsia="Arial" w:hAnsi="Arial" w:cs="Arial"/>
                  <w:sz w:val="18"/>
                  <w:szCs w:val="18"/>
                </w:rPr>
                <w:t>LINK</w:t>
              </w:r>
            </w:hyperlink>
          </w:p>
          <w:p w14:paraId="285B69A2" w14:textId="77777777" w:rsidR="00F52C2B" w:rsidRPr="00443951" w:rsidRDefault="00F52C2B" w:rsidP="00136F69">
            <w:pPr>
              <w:spacing w:before="1" w:line="257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F52C2B" w:rsidRPr="00443951" w14:paraId="63D59E75" w14:textId="77777777" w:rsidTr="00136F69">
        <w:trPr>
          <w:trHeight w:val="1875"/>
        </w:trPr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7AAEEB80" w14:textId="77777777" w:rsidR="00F52C2B" w:rsidRPr="00443951" w:rsidRDefault="00F52C2B" w:rsidP="00136F69">
            <w:pPr>
              <w:spacing w:before="1" w:after="0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lastRenderedPageBreak/>
              <w:t>TXT 7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238D810B" w14:textId="77777777" w:rsidR="00F52C2B" w:rsidRPr="00443951" w:rsidRDefault="00F52C2B" w:rsidP="00136F69">
            <w:pPr>
              <w:spacing w:before="1"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069C3A12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>Contact with Others</w:t>
            </w:r>
          </w:p>
          <w:p w14:paraId="326C8B6C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Relationship between mood &amp; contact with others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092D81A2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Being with others can affect how you feel. Many people feel sad or depressed when they don’t have positive contacts or have negative</w:t>
            </w:r>
          </w:p>
          <w:p w14:paraId="31D2DDB3" w14:textId="77777777" w:rsidR="00F52C2B" w:rsidRPr="00443951" w:rsidRDefault="00F52C2B" w:rsidP="00136F69">
            <w:pPr>
              <w:spacing w:before="1"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ontacts with others.</w:t>
            </w:r>
          </w:p>
        </w:tc>
        <w:tc>
          <w:tcPr>
            <w:tcW w:w="17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018FD833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Rate how you are feeling and the number of positive and negative contacts you have each day. Try to do this every day of this week.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0665CA8A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Some mindfulness activities can help us recognize how we are all connected. Try this mindfulness practice focusing on compassion.</w:t>
            </w:r>
          </w:p>
          <w:p w14:paraId="0A17B17B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4A007423" w14:textId="77777777" w:rsidR="00F52C2B" w:rsidRPr="00443951" w:rsidRDefault="00000000" w:rsidP="00136F69">
            <w:pPr>
              <w:spacing w:after="0"/>
              <w:rPr>
                <w:rStyle w:val="Hyperlink"/>
                <w:rFonts w:ascii="Arial" w:eastAsia="Arial" w:hAnsi="Arial" w:cs="Arial"/>
                <w:sz w:val="18"/>
                <w:szCs w:val="18"/>
              </w:rPr>
            </w:pPr>
            <w:hyperlink r:id="rId16" w:history="1">
              <w:r w:rsidR="00F52C2B" w:rsidRPr="00443951">
                <w:rPr>
                  <w:rStyle w:val="Hyperlink"/>
                  <w:rFonts w:ascii="Calibri" w:eastAsia="Calibri" w:hAnsi="Calibri" w:cs="Calibri"/>
                </w:rPr>
                <w:t>MB Loving Kindness</w:t>
              </w:r>
            </w:hyperlink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0E7442FB" w14:textId="77777777" w:rsidR="00F52C2B" w:rsidRPr="00443951" w:rsidRDefault="00F52C2B" w:rsidP="00136F69">
            <w:pPr>
              <w:spacing w:before="1" w:line="257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Setting limits helps children build self-control, take responsibility for their actions, and learn between right and wrong. Click here to review some tips for setting limits. </w:t>
            </w:r>
            <w:hyperlink r:id="rId17" w:history="1">
              <w:r w:rsidRPr="00443951">
                <w:rPr>
                  <w:rStyle w:val="Hyperlink"/>
                  <w:rFonts w:ascii="Arial" w:eastAsia="Arial" w:hAnsi="Arial" w:cs="Arial"/>
                  <w:sz w:val="18"/>
                  <w:szCs w:val="18"/>
                </w:rPr>
                <w:t>LINK</w:t>
              </w:r>
            </w:hyperlink>
          </w:p>
          <w:p w14:paraId="1D3A6230" w14:textId="77777777" w:rsidR="00F52C2B" w:rsidRPr="00443951" w:rsidRDefault="00F52C2B" w:rsidP="00136F69">
            <w:pPr>
              <w:spacing w:before="1" w:after="0"/>
              <w:rPr>
                <w:rStyle w:val="Hyperlink"/>
                <w:rFonts w:ascii="Calibri" w:eastAsia="Calibri" w:hAnsi="Calibri" w:cs="Calibri"/>
              </w:rPr>
            </w:pPr>
          </w:p>
        </w:tc>
      </w:tr>
      <w:tr w:rsidR="00F52C2B" w:rsidRPr="00443951" w14:paraId="17ABA8BC" w14:textId="77777777" w:rsidTr="00136F69">
        <w:trPr>
          <w:trHeight w:val="1875"/>
        </w:trPr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152CD23D" w14:textId="77777777" w:rsidR="00F52C2B" w:rsidRPr="00443951" w:rsidRDefault="00F52C2B" w:rsidP="00136F69">
            <w:pPr>
              <w:spacing w:before="1" w:after="0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TXT 8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738A1891" w14:textId="77777777" w:rsidR="00F52C2B" w:rsidRPr="00443951" w:rsidRDefault="00F52C2B" w:rsidP="00136F69">
            <w:pPr>
              <w:spacing w:before="1"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13DD6B8A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>Contact with Others</w:t>
            </w:r>
          </w:p>
          <w:p w14:paraId="30734029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The people in my life</w:t>
            </w:r>
          </w:p>
          <w:p w14:paraId="5071331E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 People in my life and the ways they support me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21C2F804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Support from others is important for everyone. Positive contacts help you when life is challenging. Different people can provide support for different</w:t>
            </w:r>
          </w:p>
          <w:p w14:paraId="4FB17D6E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things.</w:t>
            </w:r>
          </w:p>
        </w:tc>
        <w:tc>
          <w:tcPr>
            <w:tcW w:w="17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6725C5D7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Think about pleasant activities you can do to meet people who might become part of your support network. It helps to have more supportive people in your life.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2F23C3FD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Role changes can be stressful. Mindfulness can help you pay attention to how your role change makes you feel. Try to tap into self-compassion.</w:t>
            </w:r>
          </w:p>
          <w:p w14:paraId="0A22968F" w14:textId="77777777" w:rsidR="00F52C2B" w:rsidRPr="00443951" w:rsidRDefault="00000000" w:rsidP="00136F69">
            <w:pPr>
              <w:spacing w:after="0"/>
              <w:rPr>
                <w:rStyle w:val="Hyperlink"/>
                <w:rFonts w:ascii="Arial" w:eastAsia="Arial" w:hAnsi="Arial" w:cs="Arial"/>
                <w:sz w:val="18"/>
                <w:szCs w:val="18"/>
              </w:rPr>
            </w:pPr>
            <w:hyperlink r:id="rId18" w:history="1">
              <w:r w:rsidR="00F52C2B" w:rsidRPr="00443951">
                <w:rPr>
                  <w:rStyle w:val="Hyperlink"/>
                  <w:rFonts w:ascii="Calibri" w:eastAsia="Calibri" w:hAnsi="Calibri" w:cs="Calibri"/>
                </w:rPr>
                <w:t>MB Loving Kindness</w:t>
              </w:r>
            </w:hyperlink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6BF690A9" w14:textId="77777777" w:rsidR="00F52C2B" w:rsidRPr="00443951" w:rsidRDefault="00F52C2B" w:rsidP="00136F69">
            <w:pPr>
              <w:spacing w:before="1"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Children may really like juice because it tastes good. However, too much juice can contribute to some children’s health problems. Here are some recommendations for daily juice consumption: </w:t>
            </w:r>
            <w:hyperlink r:id="rId19" w:history="1">
              <w:r w:rsidRPr="00443951">
                <w:rPr>
                  <w:rStyle w:val="Hyperlink"/>
                  <w:rFonts w:ascii="Arial" w:eastAsia="Arial" w:hAnsi="Arial" w:cs="Arial"/>
                  <w:sz w:val="18"/>
                  <w:szCs w:val="18"/>
                </w:rPr>
                <w:t>LINK</w:t>
              </w:r>
            </w:hyperlink>
          </w:p>
          <w:p w14:paraId="6D18A3BF" w14:textId="77777777" w:rsidR="00F52C2B" w:rsidRPr="00443951" w:rsidRDefault="00F52C2B" w:rsidP="00136F69">
            <w:pPr>
              <w:spacing w:before="1"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654EB611" w14:textId="77777777" w:rsidR="00F52C2B" w:rsidRPr="00443951" w:rsidRDefault="00F52C2B" w:rsidP="00136F69">
            <w:pPr>
              <w:spacing w:before="1" w:after="0"/>
              <w:rPr>
                <w:rStyle w:val="Hyperlink"/>
                <w:rFonts w:ascii="Calibri" w:eastAsia="Calibri" w:hAnsi="Calibri" w:cs="Calibri"/>
              </w:rPr>
            </w:pPr>
          </w:p>
        </w:tc>
      </w:tr>
      <w:tr w:rsidR="00F52C2B" w:rsidRPr="00443951" w14:paraId="7F529139" w14:textId="77777777" w:rsidTr="00136F69">
        <w:trPr>
          <w:trHeight w:val="1875"/>
        </w:trPr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2F74DFC2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TXT 9</w:t>
            </w:r>
          </w:p>
          <w:p w14:paraId="31B8D671" w14:textId="77777777" w:rsidR="00F52C2B" w:rsidRPr="00443951" w:rsidRDefault="00F52C2B" w:rsidP="00136F69">
            <w:pPr>
              <w:spacing w:before="1" w:after="0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1B077309" w14:textId="77777777" w:rsidR="00F52C2B" w:rsidRPr="00443951" w:rsidRDefault="00F52C2B" w:rsidP="00136F69">
            <w:pPr>
              <w:spacing w:before="1"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07D4ECC6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>Contact with Others</w:t>
            </w:r>
          </w:p>
          <w:p w14:paraId="0E8C2CDE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ommunication styles and your mood</w:t>
            </w:r>
          </w:p>
          <w:p w14:paraId="32A1F852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14:paraId="0AC03A0F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Getting your needs met</w:t>
            </w:r>
          </w:p>
          <w:p w14:paraId="0B8003E1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ourse review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49218B94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It's important to get your needs met. Positive, clear, and direct requests are effective ways to communicate. Practice being assertive.</w:t>
            </w:r>
          </w:p>
        </w:tc>
        <w:tc>
          <w:tcPr>
            <w:tcW w:w="17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26F4997D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This week try to ask for something from anyone - even your home visitor! What way of asking will help get your needs met - passive, aggressive, assertive?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10B11965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Mindfulness practice takes a few minutes &amp; brings calmness to your day. Try these guided meditations for everyday situations (</w:t>
            </w:r>
            <w:hyperlink r:id="rId20" w:history="1">
              <w:r w:rsidRPr="00443951">
                <w:rPr>
                  <w:rStyle w:val="Hyperlink"/>
                  <w:rFonts w:ascii="Calibri" w:eastAsia="Calibri" w:hAnsi="Calibri" w:cs="Calibri"/>
                </w:rPr>
                <w:t>link</w:t>
              </w:r>
            </w:hyperlink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.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7527E804" w14:textId="77777777" w:rsidR="00F52C2B" w:rsidRPr="00443951" w:rsidRDefault="00F52C2B" w:rsidP="00136F69">
            <w:pPr>
              <w:spacing w:before="1" w:line="257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Look at all the benefits of being bilingual. It helps children stay connected with their family, culture, and community. </w:t>
            </w:r>
            <w:hyperlink r:id="rId21" w:history="1">
              <w:r w:rsidRPr="00443951">
                <w:rPr>
                  <w:rStyle w:val="Hyperlink"/>
                  <w:rFonts w:ascii="Arial" w:eastAsia="Arial" w:hAnsi="Arial" w:cs="Arial"/>
                  <w:sz w:val="18"/>
                  <w:szCs w:val="18"/>
                </w:rPr>
                <w:t>LINK</w:t>
              </w:r>
            </w:hyperlink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16FCE7BA" w14:textId="77777777" w:rsidR="00F52C2B" w:rsidRPr="00443951" w:rsidRDefault="00F52C2B" w:rsidP="00136F69">
            <w:pPr>
              <w:spacing w:before="1" w:after="0"/>
              <w:rPr>
                <w:rStyle w:val="Hyperlink"/>
                <w:rFonts w:ascii="Calibri" w:eastAsia="Calibri" w:hAnsi="Calibri" w:cs="Calibri"/>
              </w:rPr>
            </w:pPr>
          </w:p>
        </w:tc>
      </w:tr>
      <w:tr w:rsidR="00F52C2B" w:rsidRPr="00443951" w14:paraId="075ACA5A" w14:textId="77777777" w:rsidTr="00136F69">
        <w:trPr>
          <w:trHeight w:val="795"/>
        </w:trPr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</w:tcPr>
          <w:p w14:paraId="1D9A42ED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TXT 10</w:t>
            </w:r>
          </w:p>
          <w:p w14:paraId="42064475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057D057D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</w:tcPr>
          <w:p w14:paraId="28483CBE" w14:textId="77777777" w:rsidR="00F52C2B" w:rsidRPr="00443951" w:rsidRDefault="00F52C2B" w:rsidP="00136F69">
            <w:pPr>
              <w:spacing w:before="1"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10</w:t>
            </w:r>
          </w:p>
          <w:p w14:paraId="764EFE91" w14:textId="77777777" w:rsidR="00F52C2B" w:rsidRPr="00443951" w:rsidRDefault="00F52C2B" w:rsidP="00136F69">
            <w:pPr>
              <w:spacing w:before="1" w:after="0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</w:tcPr>
          <w:p w14:paraId="4F88EDB2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ourse review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</w:tcPr>
          <w:p w14:paraId="5313AA97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You can create a healthy reality for you and your baby with your activities, your thoughts, and your contact with other</w:t>
            </w:r>
          </w:p>
          <w:p w14:paraId="34845665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people.</w:t>
            </w:r>
          </w:p>
        </w:tc>
        <w:tc>
          <w:tcPr>
            <w:tcW w:w="17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53F33DFA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Remember to review your </w:t>
            </w:r>
            <w:hyperlink r:id="rId22" w:history="1">
              <w:r w:rsidRPr="00443951">
                <w:rPr>
                  <w:rStyle w:val="Hyperlink"/>
                  <w:rFonts w:ascii="Calibri" w:eastAsia="Calibri" w:hAnsi="Calibri" w:cs="Calibri"/>
                </w:rPr>
                <w:t>workbook</w:t>
              </w:r>
            </w:hyperlink>
            <w:r w:rsidRPr="00443951">
              <w:rPr>
                <w:rFonts w:ascii="Arial" w:eastAsia="Arial" w:hAnsi="Arial" w:cs="Arial"/>
                <w:color w:val="0562C1"/>
                <w:sz w:val="18"/>
                <w:szCs w:val="18"/>
              </w:rPr>
              <w:t xml:space="preserve"> </w:t>
            </w: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to use the skills you learned or to use other skills you have not tried yet.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359D7F21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Save the mindfulness links in these MBTXT messages and use them whenever you want and need to!</w:t>
            </w:r>
          </w:p>
          <w:p w14:paraId="7622F09F" w14:textId="77777777" w:rsidR="00F52C2B" w:rsidRPr="00443951" w:rsidRDefault="00000000" w:rsidP="00136F69">
            <w:pPr>
              <w:spacing w:after="0"/>
              <w:rPr>
                <w:rStyle w:val="Hyperlink"/>
                <w:rFonts w:ascii="Arial" w:eastAsia="Arial" w:hAnsi="Arial" w:cs="Arial"/>
                <w:sz w:val="18"/>
                <w:szCs w:val="18"/>
              </w:rPr>
            </w:pPr>
            <w:hyperlink r:id="rId23" w:history="1">
              <w:r w:rsidR="00F52C2B" w:rsidRPr="00443951">
                <w:rPr>
                  <w:rStyle w:val="Hyperlink"/>
                  <w:rFonts w:ascii="Calibri" w:eastAsia="Calibri" w:hAnsi="Calibri" w:cs="Calibri"/>
                </w:rPr>
                <w:t>MB Breath Awareness</w:t>
              </w:r>
            </w:hyperlink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35760996" w14:textId="77777777" w:rsidR="00F52C2B" w:rsidRPr="00443951" w:rsidRDefault="00F52C2B" w:rsidP="00136F69">
            <w:pPr>
              <w:spacing w:line="257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Remember to utilize your pediatrician as a resource. Don’t be afraid to advocate for the quality of care you and your child deserve!</w:t>
            </w:r>
          </w:p>
          <w:p w14:paraId="0C5A82DB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F52C2B" w14:paraId="7F390C8E" w14:textId="77777777" w:rsidTr="001A73EA">
        <w:trPr>
          <w:trHeight w:val="628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119A6A" w14:textId="77777777" w:rsidR="00F52C2B" w:rsidRPr="00443951" w:rsidRDefault="00F52C2B" w:rsidP="00136F69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EXIT TXT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5DA56E" w14:textId="77777777" w:rsidR="00F52C2B" w:rsidRPr="00443951" w:rsidRDefault="00F52C2B" w:rsidP="00136F69"/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A04D65" w14:textId="77777777" w:rsidR="00F52C2B" w:rsidRPr="00443951" w:rsidRDefault="00F52C2B" w:rsidP="00136F69"/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C5ECC3" w14:textId="77777777" w:rsidR="00F52C2B" w:rsidRDefault="00F52C2B" w:rsidP="00136F69">
            <w:pPr>
              <w:spacing w:after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4395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ongratulations on finishing MB!</w:t>
            </w:r>
            <w:r w:rsidRPr="4698DED5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10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2618E336" w14:textId="77777777" w:rsidR="00F52C2B" w:rsidRDefault="00F52C2B" w:rsidP="00136F69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4698DED5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23D15773" w14:textId="77777777" w:rsidR="00F52C2B" w:rsidRDefault="00F52C2B" w:rsidP="00136F69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4698DED5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31149F89" w14:textId="77777777" w:rsidR="00F52C2B" w:rsidRDefault="00F52C2B" w:rsidP="00136F69">
            <w:pPr>
              <w:spacing w:after="0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4698DED5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</w:tr>
    </w:tbl>
    <w:p w14:paraId="7FD2B087" w14:textId="77777777" w:rsidR="003A173C" w:rsidRDefault="003A173C"/>
    <w:sectPr w:rsidR="003A173C" w:rsidSect="009A7ACC">
      <w:pgSz w:w="12240" w:h="15840"/>
      <w:pgMar w:top="720" w:right="720" w:bottom="806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C2B"/>
    <w:rsid w:val="001151CB"/>
    <w:rsid w:val="001510A7"/>
    <w:rsid w:val="001A73EA"/>
    <w:rsid w:val="001C19E8"/>
    <w:rsid w:val="001D502F"/>
    <w:rsid w:val="001D7394"/>
    <w:rsid w:val="00261D0D"/>
    <w:rsid w:val="002A372B"/>
    <w:rsid w:val="00326F00"/>
    <w:rsid w:val="0035640B"/>
    <w:rsid w:val="003A173C"/>
    <w:rsid w:val="003C1F31"/>
    <w:rsid w:val="003D3877"/>
    <w:rsid w:val="00412309"/>
    <w:rsid w:val="004175F0"/>
    <w:rsid w:val="004D663C"/>
    <w:rsid w:val="004F24CC"/>
    <w:rsid w:val="0050150D"/>
    <w:rsid w:val="00514B27"/>
    <w:rsid w:val="00570194"/>
    <w:rsid w:val="00587A75"/>
    <w:rsid w:val="0059262F"/>
    <w:rsid w:val="005C0798"/>
    <w:rsid w:val="005C7B00"/>
    <w:rsid w:val="006B7CB7"/>
    <w:rsid w:val="006C0DF5"/>
    <w:rsid w:val="00766F09"/>
    <w:rsid w:val="007727A3"/>
    <w:rsid w:val="007B6BDA"/>
    <w:rsid w:val="007C27BE"/>
    <w:rsid w:val="008330C8"/>
    <w:rsid w:val="008B24D2"/>
    <w:rsid w:val="008C3AC4"/>
    <w:rsid w:val="008F00C9"/>
    <w:rsid w:val="00921971"/>
    <w:rsid w:val="0094463F"/>
    <w:rsid w:val="0097726C"/>
    <w:rsid w:val="009A7ACC"/>
    <w:rsid w:val="00A7406B"/>
    <w:rsid w:val="00A76B34"/>
    <w:rsid w:val="00A848A5"/>
    <w:rsid w:val="00B37E01"/>
    <w:rsid w:val="00B66BC1"/>
    <w:rsid w:val="00BB7B8A"/>
    <w:rsid w:val="00C35AE1"/>
    <w:rsid w:val="00C662E0"/>
    <w:rsid w:val="00C7349D"/>
    <w:rsid w:val="00CC3AC1"/>
    <w:rsid w:val="00D01B4B"/>
    <w:rsid w:val="00DA0A0A"/>
    <w:rsid w:val="00E65D61"/>
    <w:rsid w:val="00E81870"/>
    <w:rsid w:val="00EB002F"/>
    <w:rsid w:val="00EB61EE"/>
    <w:rsid w:val="00F50F1E"/>
    <w:rsid w:val="00F52C2B"/>
    <w:rsid w:val="00F7758F"/>
    <w:rsid w:val="00FF7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9338F"/>
  <w15:chartTrackingRefBased/>
  <w15:docId w15:val="{81F79F36-013C-2045-982E-E7FDBECAE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C2B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52C2B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52C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othersandbabiesprogram.org/?attachment_id=1431" TargetMode="External"/><Relationship Id="rId13" Type="http://schemas.openxmlformats.org/officeDocument/2006/relationships/hyperlink" Target="https://www.mothersandbabiesprogram.org/wp-content/uploads/2023/10/Pediatrician-Participant-Worksheet-5.4.pdf" TargetMode="External"/><Relationship Id="rId18" Type="http://schemas.openxmlformats.org/officeDocument/2006/relationships/hyperlink" Target="https://www.mothersandbabiesprogram.org/?attachment_id=1526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mothersandbabiesprogram.org/wp-content/uploads/2023/10/Pediatrician-Participant-Worksheet-9.3.pdf" TargetMode="External"/><Relationship Id="rId7" Type="http://schemas.openxmlformats.org/officeDocument/2006/relationships/hyperlink" Target="https://www.mothersandbabiesprogram.org/wp-content/uploads/2023/10/Pediatrician-Participant-Worksheet-2.5.pdf" TargetMode="External"/><Relationship Id="rId12" Type="http://schemas.openxmlformats.org/officeDocument/2006/relationships/hyperlink" Target="https://www.uclahealth.org/marc/mpeg/03_Complete_Meditation_Instructions.mp3" TargetMode="External"/><Relationship Id="rId17" Type="http://schemas.openxmlformats.org/officeDocument/2006/relationships/hyperlink" Target="https://www.mothersandbabiesprogram.org/wp-content/uploads/2023/10/Pediatrician-Participant-Worksheet-7.5.pdf" TargetMode="Externa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www.mothersandbabiesprogram.org/?attachment_id=1526" TargetMode="External"/><Relationship Id="rId20" Type="http://schemas.openxmlformats.org/officeDocument/2006/relationships/hyperlink" Target="http://marc.ucla.edu/mindful-meditations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mothersandbabiesprogram.org/?attachment_id=1385" TargetMode="External"/><Relationship Id="rId11" Type="http://schemas.openxmlformats.org/officeDocument/2006/relationships/hyperlink" Target="https://www.mothersandbabiesprogram.org/wp-content/uploads/2023/10/Pediatrician-Participant-Worksheet-4.5.pdf" TargetMode="External"/><Relationship Id="rId24" Type="http://schemas.openxmlformats.org/officeDocument/2006/relationships/fontTable" Target="fontTable.xml"/><Relationship Id="rId5" Type="http://schemas.openxmlformats.org/officeDocument/2006/relationships/hyperlink" Target="https://www.mothersandbabiesprogram.org/wp-content/uploads/2023/10/Pediatrician-Participant-Worksheet-1.6.pdf" TargetMode="External"/><Relationship Id="rId15" Type="http://schemas.openxmlformats.org/officeDocument/2006/relationships/hyperlink" Target="https://www.mothersandbabiesprogram.org/wp-content/uploads/2023/10/Pediatrician-Participant-Worksheet-6.5.pdf" TargetMode="External"/><Relationship Id="rId23" Type="http://schemas.openxmlformats.org/officeDocument/2006/relationships/hyperlink" Target="https://www.mothersandbabiesprogram.org/?attachment_id=1353" TargetMode="External"/><Relationship Id="rId10" Type="http://schemas.openxmlformats.org/officeDocument/2006/relationships/hyperlink" Target="https://www.mothersandbabiesprogram.org/?attachment_id=1459" TargetMode="External"/><Relationship Id="rId19" Type="http://schemas.openxmlformats.org/officeDocument/2006/relationships/hyperlink" Target="https://www.mothersandbabiesprogram.org/wp-content/uploads/2023/10/Pediatrician-Participant-Worksheet-8.5.pdf" TargetMode="External"/><Relationship Id="rId4" Type="http://schemas.openxmlformats.org/officeDocument/2006/relationships/hyperlink" Target="https://www.mothersandbabiesprogram.org/?attachment_id=1353" TargetMode="External"/><Relationship Id="rId9" Type="http://schemas.openxmlformats.org/officeDocument/2006/relationships/hyperlink" Target="https://www.mothersandbabiesprogram.org/wp-content/uploads/2023/10/Pediatrician-Participant-Worksheet-3.pdf" TargetMode="External"/><Relationship Id="rId14" Type="http://schemas.openxmlformats.org/officeDocument/2006/relationships/hyperlink" Target="https://www.mothersandbabiesprogram.org/?attachment_id=1431" TargetMode="External"/><Relationship Id="rId22" Type="http://schemas.openxmlformats.org/officeDocument/2006/relationships/hyperlink" Target="https://www.mothersandbabiesprogram.org/resource-category/mb-manual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71</Words>
  <Characters>7818</Characters>
  <Application>Microsoft Office Word</Application>
  <DocSecurity>0</DocSecurity>
  <Lines>65</Lines>
  <Paragraphs>18</Paragraphs>
  <ScaleCrop>false</ScaleCrop>
  <Company/>
  <LinksUpToDate>false</LinksUpToDate>
  <CharactersWithSpaces>9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us Tandon</dc:creator>
  <cp:keywords/>
  <dc:description/>
  <cp:lastModifiedBy>Darius Tandon</cp:lastModifiedBy>
  <cp:revision>2</cp:revision>
  <dcterms:created xsi:type="dcterms:W3CDTF">2024-02-10T22:39:00Z</dcterms:created>
  <dcterms:modified xsi:type="dcterms:W3CDTF">2024-03-15T20:44:00Z</dcterms:modified>
</cp:coreProperties>
</file>